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295" w:rsidRPr="00A86BCC" w:rsidRDefault="00496295" w:rsidP="00496295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</w:p>
    <w:p w:rsidR="00496295" w:rsidRPr="00A86BCC" w:rsidRDefault="00496295" w:rsidP="00496295">
      <w:pPr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S</w:t>
      </w:r>
      <w:r w:rsidRPr="00A86BCC">
        <w:rPr>
          <w:rFonts w:ascii="Times New Roman" w:hAnsi="Times New Roman" w:cs="Times New Roman"/>
          <w:b/>
          <w:i/>
          <w:sz w:val="20"/>
          <w:szCs w:val="20"/>
        </w:rPr>
        <w:t>upplementary Table 1 – Subgroup analysis of CA19-9 in patients with jaundice</w:t>
      </w:r>
    </w:p>
    <w:p w:rsidR="00496295" w:rsidRPr="00A86BCC" w:rsidRDefault="00496295" w:rsidP="00496295">
      <w:pPr>
        <w:rPr>
          <w:rFonts w:ascii="Times New Roman" w:hAnsi="Times New Roman" w:cs="Times New Roman"/>
          <w:b/>
          <w:i/>
          <w:sz w:val="20"/>
          <w:szCs w:val="20"/>
        </w:rPr>
      </w:pPr>
    </w:p>
    <w:tbl>
      <w:tblPr>
        <w:tblW w:w="0" w:type="auto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82"/>
        <w:gridCol w:w="516"/>
        <w:gridCol w:w="1366"/>
        <w:gridCol w:w="416"/>
        <w:gridCol w:w="1566"/>
        <w:gridCol w:w="894"/>
      </w:tblGrid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ast Recover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operative Biliary Drainag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left="333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 (58 - 588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3 (156 - 1506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13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left="333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 (53 - 70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 (41 - 62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1</w:t>
            </w:r>
          </w:p>
        </w:tc>
      </w:tr>
    </w:tbl>
    <w:p w:rsidR="00496295" w:rsidRPr="00A86BCC" w:rsidRDefault="00496295" w:rsidP="00496295">
      <w:pPr>
        <w:rPr>
          <w:rFonts w:ascii="Times New Roman" w:hAnsi="Times New Roman" w:cs="Times New Roman"/>
          <w:i/>
          <w:sz w:val="20"/>
          <w:szCs w:val="20"/>
        </w:rPr>
      </w:pPr>
      <w:r w:rsidRPr="00A86BCC">
        <w:rPr>
          <w:rFonts w:ascii="Times New Roman" w:hAnsi="Times New Roman" w:cs="Times New Roman"/>
          <w:i/>
          <w:sz w:val="20"/>
          <w:szCs w:val="20"/>
        </w:rPr>
        <w:t>Data are reported as median (interquartile range) in U/ml, with p-value from Mann-Whitney U tests. Bold p-values are significant at p&lt;0.05.</w:t>
      </w:r>
    </w:p>
    <w:p w:rsidR="00496295" w:rsidRPr="00A86BCC" w:rsidRDefault="00496295" w:rsidP="004962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96295" w:rsidRPr="00A86BCC" w:rsidRDefault="00496295" w:rsidP="0049629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86BC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 – </w:t>
      </w:r>
      <w:r w:rsidRPr="00A86BCC">
        <w:rPr>
          <w:rFonts w:ascii="Times New Roman" w:hAnsi="Times New Roman" w:cs="Times New Roman"/>
          <w:b/>
          <w:bCs/>
          <w:i/>
          <w:sz w:val="20"/>
          <w:szCs w:val="20"/>
        </w:rPr>
        <w:t>Comparison of complication rates between eras</w:t>
      </w:r>
    </w:p>
    <w:tbl>
      <w:tblPr>
        <w:tblW w:w="0" w:type="auto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844"/>
        <w:gridCol w:w="516"/>
        <w:gridCol w:w="1216"/>
        <w:gridCol w:w="1116"/>
        <w:gridCol w:w="894"/>
      </w:tblGrid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ast Recover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 (39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(3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6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  <w:proofErr w:type="spellStart"/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ien-Dindo</w:t>
            </w:r>
            <w:proofErr w:type="spellEnd"/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rade 3+ 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 (13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1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rehensive Complication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lication Typ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295" w:rsidRPr="00A86BCC" w:rsidRDefault="00496295" w:rsidP="00100D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ound Infection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 (11.0%)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11.4%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ost-operative Pancreatic Fistula</w:t>
            </w:r>
          </w:p>
          <w:p w:rsidR="00496295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        Biochemical leak</w:t>
            </w:r>
          </w:p>
          <w:p w:rsidR="00496295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        Grade B</w:t>
            </w:r>
          </w:p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        Grade 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 (11.0%)</w:t>
            </w:r>
          </w:p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4.4%)</w:t>
            </w:r>
          </w:p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4.2%)</w:t>
            </w:r>
          </w:p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(2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9.1%)</w:t>
            </w:r>
          </w:p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2.3%)</w:t>
            </w:r>
          </w:p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4.5%)</w:t>
            </w:r>
          </w:p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2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  <w:p w:rsidR="00496295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6</w:t>
            </w:r>
          </w:p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ntra-Abdominal Colle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7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4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6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elayed Gastric Empty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6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4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Gastrointestinal Ble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5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6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9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5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4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4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2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9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en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(2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4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8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cute Respiratory Distress Syndrom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2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1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seudoaneurysm</w:t>
            </w:r>
            <w:proofErr w:type="spellEnd"/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(GDA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0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4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6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ulmonary Embolism/Deep Vein Thrombos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1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erebrovascular Accident / Strok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0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ehiscenc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</w:tr>
      <w:tr w:rsidR="00496295" w:rsidRPr="004568E1" w:rsidTr="00100D32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ther Complic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 (1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15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95" w:rsidRPr="00A86BCC" w:rsidRDefault="00496295" w:rsidP="00100D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6B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8</w:t>
            </w:r>
          </w:p>
        </w:tc>
      </w:tr>
    </w:tbl>
    <w:p w:rsidR="00496295" w:rsidRPr="00A86BCC" w:rsidRDefault="00496295" w:rsidP="00496295">
      <w:pPr>
        <w:rPr>
          <w:rFonts w:ascii="Times New Roman" w:hAnsi="Times New Roman" w:cs="Times New Roman"/>
          <w:sz w:val="20"/>
          <w:szCs w:val="20"/>
        </w:rPr>
      </w:pPr>
      <w:r w:rsidRPr="00A86BCC">
        <w:rPr>
          <w:rFonts w:ascii="Times New Roman" w:hAnsi="Times New Roman" w:cs="Times New Roman"/>
          <w:i/>
          <w:sz w:val="20"/>
          <w:szCs w:val="20"/>
        </w:rPr>
        <w:t xml:space="preserve">Data are reported as N (%), with p-values from Fisher’s exact test, or as median (IQR), with p-values from Mann-Whitney U tests, unless stated otherwise. Bold p-values are significant at p&lt;0.05. *Reported as means, with p-value from Mann-Whitney U test. GDA=Gastroduodenal artery </w:t>
      </w:r>
    </w:p>
    <w:p w:rsidR="00496295" w:rsidRPr="00A86BCC" w:rsidRDefault="00496295" w:rsidP="00496295">
      <w:pPr>
        <w:rPr>
          <w:rFonts w:ascii="Times New Roman" w:hAnsi="Times New Roman" w:cs="Times New Roman"/>
          <w:sz w:val="20"/>
          <w:szCs w:val="20"/>
        </w:rPr>
      </w:pPr>
    </w:p>
    <w:p w:rsidR="00055304" w:rsidRDefault="00055304">
      <w:bookmarkStart w:id="0" w:name="_GoBack"/>
      <w:bookmarkEnd w:id="0"/>
    </w:p>
    <w:sectPr w:rsidR="000553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295"/>
    <w:rsid w:val="00055304"/>
    <w:rsid w:val="00062CA9"/>
    <w:rsid w:val="00064AD9"/>
    <w:rsid w:val="00082B56"/>
    <w:rsid w:val="000E3262"/>
    <w:rsid w:val="000F1737"/>
    <w:rsid w:val="001409E1"/>
    <w:rsid w:val="0015692D"/>
    <w:rsid w:val="00190A71"/>
    <w:rsid w:val="001D4DDD"/>
    <w:rsid w:val="001F5145"/>
    <w:rsid w:val="001F578F"/>
    <w:rsid w:val="00202B9C"/>
    <w:rsid w:val="00207FAE"/>
    <w:rsid w:val="00226B06"/>
    <w:rsid w:val="00242AF9"/>
    <w:rsid w:val="00271CD9"/>
    <w:rsid w:val="002B6B2E"/>
    <w:rsid w:val="002F17B4"/>
    <w:rsid w:val="00310FE9"/>
    <w:rsid w:val="0031150C"/>
    <w:rsid w:val="003151A7"/>
    <w:rsid w:val="00336E84"/>
    <w:rsid w:val="00362381"/>
    <w:rsid w:val="00363FCB"/>
    <w:rsid w:val="003B18C0"/>
    <w:rsid w:val="003F5240"/>
    <w:rsid w:val="00400C78"/>
    <w:rsid w:val="004110B8"/>
    <w:rsid w:val="00417872"/>
    <w:rsid w:val="00421FE6"/>
    <w:rsid w:val="004870B1"/>
    <w:rsid w:val="00494152"/>
    <w:rsid w:val="00496295"/>
    <w:rsid w:val="004D22FC"/>
    <w:rsid w:val="004E441A"/>
    <w:rsid w:val="00550A47"/>
    <w:rsid w:val="00563BCB"/>
    <w:rsid w:val="005746DE"/>
    <w:rsid w:val="0059798D"/>
    <w:rsid w:val="005A128B"/>
    <w:rsid w:val="005B12CE"/>
    <w:rsid w:val="005C5D65"/>
    <w:rsid w:val="005D18ED"/>
    <w:rsid w:val="005F4950"/>
    <w:rsid w:val="005F5D60"/>
    <w:rsid w:val="00603B3F"/>
    <w:rsid w:val="00605952"/>
    <w:rsid w:val="00631989"/>
    <w:rsid w:val="00641355"/>
    <w:rsid w:val="00641A49"/>
    <w:rsid w:val="006677A0"/>
    <w:rsid w:val="0067526A"/>
    <w:rsid w:val="00685B43"/>
    <w:rsid w:val="006B6E8C"/>
    <w:rsid w:val="006C468F"/>
    <w:rsid w:val="006D47AF"/>
    <w:rsid w:val="006E6CE6"/>
    <w:rsid w:val="006F4B69"/>
    <w:rsid w:val="006F6C57"/>
    <w:rsid w:val="00704304"/>
    <w:rsid w:val="007263A7"/>
    <w:rsid w:val="00732C6D"/>
    <w:rsid w:val="0074109F"/>
    <w:rsid w:val="00752146"/>
    <w:rsid w:val="0079058E"/>
    <w:rsid w:val="007A37DA"/>
    <w:rsid w:val="007F6601"/>
    <w:rsid w:val="00814EBB"/>
    <w:rsid w:val="00847A0F"/>
    <w:rsid w:val="008848CD"/>
    <w:rsid w:val="008B2A38"/>
    <w:rsid w:val="008E11FA"/>
    <w:rsid w:val="008E742E"/>
    <w:rsid w:val="008E7C22"/>
    <w:rsid w:val="009076F7"/>
    <w:rsid w:val="0092406C"/>
    <w:rsid w:val="00933947"/>
    <w:rsid w:val="00935762"/>
    <w:rsid w:val="009421A3"/>
    <w:rsid w:val="00945F20"/>
    <w:rsid w:val="00967528"/>
    <w:rsid w:val="00997E9E"/>
    <w:rsid w:val="009B065D"/>
    <w:rsid w:val="009B1DB0"/>
    <w:rsid w:val="009D5B5A"/>
    <w:rsid w:val="00A33CB1"/>
    <w:rsid w:val="00A371F0"/>
    <w:rsid w:val="00A4524C"/>
    <w:rsid w:val="00A520AA"/>
    <w:rsid w:val="00A82107"/>
    <w:rsid w:val="00A91D5F"/>
    <w:rsid w:val="00AA1CCC"/>
    <w:rsid w:val="00AF7FDE"/>
    <w:rsid w:val="00B015E1"/>
    <w:rsid w:val="00B4024C"/>
    <w:rsid w:val="00B4623B"/>
    <w:rsid w:val="00B559F7"/>
    <w:rsid w:val="00B60CDA"/>
    <w:rsid w:val="00B62AC7"/>
    <w:rsid w:val="00B8514E"/>
    <w:rsid w:val="00BB3DB7"/>
    <w:rsid w:val="00BD65EC"/>
    <w:rsid w:val="00BF009B"/>
    <w:rsid w:val="00BF34BC"/>
    <w:rsid w:val="00C0144E"/>
    <w:rsid w:val="00C11FA0"/>
    <w:rsid w:val="00C16BCB"/>
    <w:rsid w:val="00C23591"/>
    <w:rsid w:val="00C51B30"/>
    <w:rsid w:val="00C54529"/>
    <w:rsid w:val="00C73939"/>
    <w:rsid w:val="00C90022"/>
    <w:rsid w:val="00C947A4"/>
    <w:rsid w:val="00CA11BA"/>
    <w:rsid w:val="00CC1C09"/>
    <w:rsid w:val="00CE541C"/>
    <w:rsid w:val="00D00D0D"/>
    <w:rsid w:val="00D201C1"/>
    <w:rsid w:val="00D2753F"/>
    <w:rsid w:val="00D824CF"/>
    <w:rsid w:val="00D96621"/>
    <w:rsid w:val="00DE2C43"/>
    <w:rsid w:val="00DF2E4A"/>
    <w:rsid w:val="00E203A9"/>
    <w:rsid w:val="00E60DC4"/>
    <w:rsid w:val="00E85C1D"/>
    <w:rsid w:val="00EA735B"/>
    <w:rsid w:val="00ED04B7"/>
    <w:rsid w:val="00EF0601"/>
    <w:rsid w:val="00EF6021"/>
    <w:rsid w:val="00F24139"/>
    <w:rsid w:val="00F3412E"/>
    <w:rsid w:val="00F37554"/>
    <w:rsid w:val="00F42677"/>
    <w:rsid w:val="00F50A6D"/>
    <w:rsid w:val="00F54909"/>
    <w:rsid w:val="00F65A49"/>
    <w:rsid w:val="00F712B9"/>
    <w:rsid w:val="00F72CB8"/>
    <w:rsid w:val="00F774CB"/>
    <w:rsid w:val="00FC725D"/>
    <w:rsid w:val="00FF6869"/>
    <w:rsid w:val="00F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9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9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anas, Angela</dc:creator>
  <cp:lastModifiedBy>Cabanas, Angela</cp:lastModifiedBy>
  <cp:revision>1</cp:revision>
  <dcterms:created xsi:type="dcterms:W3CDTF">2023-02-05T22:49:00Z</dcterms:created>
  <dcterms:modified xsi:type="dcterms:W3CDTF">2023-02-05T22:50:00Z</dcterms:modified>
</cp:coreProperties>
</file>